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7" w:rightFromText="187" w:horzAnchor="margin" w:tblpYSpec="top"/>
        <w:tblW w:w="11116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955"/>
        <w:gridCol w:w="1575"/>
        <w:gridCol w:w="5230"/>
        <w:gridCol w:w="1356"/>
      </w:tblGrid>
      <w:tr w:rsidR="0034523B" w:rsidRPr="008949F8" w14:paraId="23AFF72B" w14:textId="0AF5CBC4" w:rsidTr="008949F8">
        <w:trPr>
          <w:trHeight w:val="320"/>
        </w:trPr>
        <w:tc>
          <w:tcPr>
            <w:tcW w:w="2955" w:type="dxa"/>
          </w:tcPr>
          <w:p w14:paraId="1FF90E82" w14:textId="3B4E8022" w:rsidR="0034523B" w:rsidRPr="008949F8" w:rsidRDefault="0034523B" w:rsidP="008949F8">
            <w:pPr>
              <w:rPr>
                <w:rFonts w:ascii="Helvetica" w:hAnsi="Helvetica" w:cs="Calibri"/>
                <w:b/>
                <w:bCs/>
                <w:color w:val="000000"/>
              </w:rPr>
            </w:pPr>
            <w:r w:rsidRPr="008949F8">
              <w:rPr>
                <w:rFonts w:ascii="Helvetica" w:hAnsi="Helvetica" w:cs="Calibri"/>
                <w:b/>
                <w:bCs/>
                <w:color w:val="000000"/>
              </w:rPr>
              <w:t>Name</w:t>
            </w:r>
          </w:p>
        </w:tc>
        <w:tc>
          <w:tcPr>
            <w:tcW w:w="2042" w:type="dxa"/>
          </w:tcPr>
          <w:p w14:paraId="5594AB54" w14:textId="09A527EB" w:rsidR="0034523B" w:rsidRPr="008949F8" w:rsidRDefault="0034523B" w:rsidP="008949F8">
            <w:pPr>
              <w:rPr>
                <w:rFonts w:ascii="Helvetica" w:eastAsia="Times New Roman" w:hAnsi="Helvetica" w:cs="Calibri"/>
                <w:b/>
                <w:bCs/>
                <w:color w:val="000000"/>
              </w:rPr>
            </w:pPr>
            <w:r w:rsidRPr="008949F8">
              <w:rPr>
                <w:rFonts w:ascii="Helvetica" w:hAnsi="Helvetica" w:cs="Calibri"/>
                <w:b/>
                <w:bCs/>
                <w:color w:val="000000"/>
              </w:rPr>
              <w:t>K1 Subtype</w:t>
            </w:r>
          </w:p>
        </w:tc>
        <w:tc>
          <w:tcPr>
            <w:tcW w:w="4500" w:type="dxa"/>
            <w:noWrap/>
            <w:hideMark/>
          </w:tcPr>
          <w:p w14:paraId="31EB1C78" w14:textId="271D9803" w:rsidR="0034523B" w:rsidRPr="008949F8" w:rsidRDefault="0034523B" w:rsidP="008949F8">
            <w:pPr>
              <w:rPr>
                <w:rFonts w:ascii="Helvetica" w:eastAsia="Times New Roman" w:hAnsi="Helvetica" w:cs="Calibri"/>
                <w:b/>
                <w:bCs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Primer</w:t>
            </w:r>
          </w:p>
        </w:tc>
        <w:tc>
          <w:tcPr>
            <w:tcW w:w="1619" w:type="dxa"/>
          </w:tcPr>
          <w:p w14:paraId="521173F7" w14:textId="49A91A69" w:rsidR="0034523B" w:rsidRPr="008949F8" w:rsidRDefault="0034523B" w:rsidP="008949F8">
            <w:pPr>
              <w:rPr>
                <w:rFonts w:ascii="Helvetica" w:eastAsia="Times New Roman" w:hAnsi="Helvetica" w:cs="Calibri"/>
                <w:b/>
                <w:bCs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Product Size</w:t>
            </w:r>
          </w:p>
        </w:tc>
      </w:tr>
      <w:tr w:rsidR="0034523B" w:rsidRPr="008949F8" w14:paraId="7DBD86EC" w14:textId="05C058FB" w:rsidTr="008949F8">
        <w:trPr>
          <w:trHeight w:val="320"/>
        </w:trPr>
        <w:tc>
          <w:tcPr>
            <w:tcW w:w="2955" w:type="dxa"/>
            <w:tcBorders>
              <w:top w:val="single" w:sz="4" w:space="0" w:color="auto"/>
            </w:tcBorders>
          </w:tcPr>
          <w:p w14:paraId="54B4CB2B" w14:textId="77777777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25567F52" w14:textId="1E58EE25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</w:p>
        </w:tc>
        <w:tc>
          <w:tcPr>
            <w:tcW w:w="4500" w:type="dxa"/>
            <w:tcBorders>
              <w:top w:val="single" w:sz="4" w:space="0" w:color="auto"/>
            </w:tcBorders>
            <w:noWrap/>
            <w:hideMark/>
          </w:tcPr>
          <w:p w14:paraId="1212FE96" w14:textId="58140E2C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78256B33" w14:textId="77777777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34523B" w:rsidRPr="008949F8" w14:paraId="47D15901" w14:textId="0180D41D" w:rsidTr="008949F8">
        <w:trPr>
          <w:trHeight w:val="320"/>
        </w:trPr>
        <w:tc>
          <w:tcPr>
            <w:tcW w:w="2955" w:type="dxa"/>
            <w:vMerge w:val="restart"/>
          </w:tcPr>
          <w:tbl>
            <w:tblPr>
              <w:tblW w:w="2739" w:type="dxa"/>
              <w:tblLook w:val="04A0" w:firstRow="1" w:lastRow="0" w:firstColumn="1" w:lastColumn="0" w:noHBand="0" w:noVBand="1"/>
            </w:tblPr>
            <w:tblGrid>
              <w:gridCol w:w="2739"/>
            </w:tblGrid>
            <w:tr w:rsidR="0034523B" w:rsidRPr="008949F8" w14:paraId="1164FA16" w14:textId="77777777" w:rsidTr="00921455">
              <w:trPr>
                <w:trHeight w:val="312"/>
              </w:trPr>
              <w:tc>
                <w:tcPr>
                  <w:tcW w:w="27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5C0628" w14:textId="4B8AB7A9" w:rsidR="0034523B" w:rsidRPr="008949F8" w:rsidRDefault="0034523B" w:rsidP="008949F8">
                  <w:pPr>
                    <w:framePr w:hSpace="187" w:wrap="around" w:hAnchor="margin" w:yAlign="top"/>
                    <w:jc w:val="center"/>
                    <w:rPr>
                      <w:rFonts w:ascii="Helvetica" w:hAnsi="Helvetica" w:cs="Calibri"/>
                      <w:color w:val="000000"/>
                      <w:sz w:val="22"/>
                      <w:szCs w:val="22"/>
                    </w:rPr>
                  </w:pPr>
                  <w:r w:rsidRPr="008949F8">
                    <w:rPr>
                      <w:rFonts w:ascii="Helvetica" w:hAnsi="Helvetica" w:cs="Calibri"/>
                      <w:color w:val="000000"/>
                      <w:sz w:val="22"/>
                      <w:szCs w:val="22"/>
                    </w:rPr>
                    <w:t>FNL0071</w:t>
                  </w:r>
                </w:p>
              </w:tc>
            </w:tr>
            <w:tr w:rsidR="0034523B" w:rsidRPr="008949F8" w14:paraId="0A9FDA66" w14:textId="77777777" w:rsidTr="00921455">
              <w:trPr>
                <w:trHeight w:val="312"/>
              </w:trPr>
              <w:tc>
                <w:tcPr>
                  <w:tcW w:w="27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AD164" w14:textId="260F6D01" w:rsidR="0034523B" w:rsidRPr="008949F8" w:rsidRDefault="0034523B" w:rsidP="008949F8">
                  <w:pPr>
                    <w:framePr w:hSpace="187" w:wrap="around" w:hAnchor="margin" w:yAlign="top"/>
                    <w:jc w:val="center"/>
                    <w:rPr>
                      <w:rFonts w:ascii="Helvetica" w:hAnsi="Helvetica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434DF1EA" w14:textId="4235932D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</w:tcPr>
          <w:p w14:paraId="188D898C" w14:textId="1DB4C2BE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C1</w:t>
            </w:r>
          </w:p>
        </w:tc>
        <w:tc>
          <w:tcPr>
            <w:tcW w:w="4500" w:type="dxa"/>
            <w:noWrap/>
            <w:hideMark/>
          </w:tcPr>
          <w:p w14:paraId="6AEE020B" w14:textId="3E64C0D0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AA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TTTGTGCCCTGGAGTGATTTCAA</w:t>
            </w:r>
          </w:p>
        </w:tc>
        <w:tc>
          <w:tcPr>
            <w:tcW w:w="1619" w:type="dxa"/>
          </w:tcPr>
          <w:p w14:paraId="4A18E8DC" w14:textId="38E8020D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650 bp</w:t>
            </w:r>
          </w:p>
        </w:tc>
      </w:tr>
      <w:tr w:rsidR="0034523B" w:rsidRPr="008949F8" w14:paraId="37E6E649" w14:textId="45C35862" w:rsidTr="008949F8">
        <w:trPr>
          <w:trHeight w:val="320"/>
        </w:trPr>
        <w:tc>
          <w:tcPr>
            <w:tcW w:w="2955" w:type="dxa"/>
            <w:vMerge/>
          </w:tcPr>
          <w:p w14:paraId="48206C25" w14:textId="5206934A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</w:tcPr>
          <w:p w14:paraId="74863ADC" w14:textId="1DEDBE32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C2</w:t>
            </w:r>
          </w:p>
        </w:tc>
        <w:tc>
          <w:tcPr>
            <w:tcW w:w="4500" w:type="dxa"/>
            <w:noWrap/>
            <w:hideMark/>
          </w:tcPr>
          <w:p w14:paraId="455062B0" w14:textId="2181F44A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CC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TTTGTGCCCTGGAGTGATT</w:t>
            </w:r>
          </w:p>
        </w:tc>
        <w:tc>
          <w:tcPr>
            <w:tcW w:w="1619" w:type="dxa"/>
          </w:tcPr>
          <w:p w14:paraId="6F7D4D17" w14:textId="3A7213C9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650 bp</w:t>
            </w:r>
          </w:p>
        </w:tc>
      </w:tr>
      <w:tr w:rsidR="0034523B" w:rsidRPr="008949F8" w14:paraId="6ED3EA1C" w14:textId="0DC8E19E" w:rsidTr="008949F8">
        <w:trPr>
          <w:trHeight w:val="320"/>
        </w:trPr>
        <w:tc>
          <w:tcPr>
            <w:tcW w:w="2955" w:type="dxa"/>
            <w:vMerge/>
          </w:tcPr>
          <w:p w14:paraId="51A19111" w14:textId="77777777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</w:tcPr>
          <w:p w14:paraId="2879EE94" w14:textId="2D7A23E3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 xml:space="preserve">Reverse </w:t>
            </w:r>
          </w:p>
        </w:tc>
        <w:tc>
          <w:tcPr>
            <w:tcW w:w="4500" w:type="dxa"/>
            <w:noWrap/>
            <w:hideMark/>
          </w:tcPr>
          <w:p w14:paraId="301D4B06" w14:textId="4B963B2A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CCTAAGATACCACACATGGTCC</w:t>
            </w:r>
          </w:p>
        </w:tc>
        <w:tc>
          <w:tcPr>
            <w:tcW w:w="1619" w:type="dxa"/>
          </w:tcPr>
          <w:p w14:paraId="5B0C2F1E" w14:textId="77777777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34523B" w:rsidRPr="008949F8" w14:paraId="0C8C1162" w14:textId="00DF21D0" w:rsidTr="008949F8">
        <w:trPr>
          <w:trHeight w:val="320"/>
        </w:trPr>
        <w:tc>
          <w:tcPr>
            <w:tcW w:w="2955" w:type="dxa"/>
            <w:tcBorders>
              <w:bottom w:val="single" w:sz="4" w:space="0" w:color="auto"/>
            </w:tcBorders>
          </w:tcPr>
          <w:p w14:paraId="4AD06E2C" w14:textId="77777777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07E39A49" w14:textId="3E4727D8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  <w:noWrap/>
            <w:hideMark/>
          </w:tcPr>
          <w:p w14:paraId="52C93892" w14:textId="1122E7F4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1159915C" w14:textId="77777777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34523B" w:rsidRPr="008949F8" w14:paraId="771E36B8" w14:textId="7320D8EF" w:rsidTr="008949F8">
        <w:trPr>
          <w:trHeight w:val="320"/>
        </w:trPr>
        <w:tc>
          <w:tcPr>
            <w:tcW w:w="2955" w:type="dxa"/>
            <w:vMerge w:val="restart"/>
            <w:tcBorders>
              <w:top w:val="single" w:sz="4" w:space="0" w:color="auto"/>
            </w:tcBorders>
          </w:tcPr>
          <w:tbl>
            <w:tblPr>
              <w:tblW w:w="2703" w:type="dxa"/>
              <w:tblLook w:val="04A0" w:firstRow="1" w:lastRow="0" w:firstColumn="1" w:lastColumn="0" w:noHBand="0" w:noVBand="1"/>
            </w:tblPr>
            <w:tblGrid>
              <w:gridCol w:w="2703"/>
            </w:tblGrid>
            <w:tr w:rsidR="0034523B" w:rsidRPr="008949F8" w14:paraId="7C44C40C" w14:textId="77777777" w:rsidTr="00921455">
              <w:trPr>
                <w:trHeight w:val="304"/>
              </w:trPr>
              <w:tc>
                <w:tcPr>
                  <w:tcW w:w="2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20FCA" w14:textId="6ED3E64F" w:rsidR="0034523B" w:rsidRPr="008949F8" w:rsidRDefault="0034523B" w:rsidP="008949F8">
                  <w:pPr>
                    <w:framePr w:hSpace="187" w:wrap="around" w:hAnchor="margin" w:yAlign="top"/>
                    <w:jc w:val="center"/>
                    <w:rPr>
                      <w:rFonts w:ascii="Helvetica" w:hAnsi="Helvetica" w:cs="Calibri"/>
                      <w:color w:val="000000"/>
                      <w:sz w:val="22"/>
                      <w:szCs w:val="22"/>
                    </w:rPr>
                  </w:pPr>
                  <w:r w:rsidRPr="008949F8">
                    <w:rPr>
                      <w:rFonts w:ascii="Helvetica" w:hAnsi="Helvetica" w:cs="Calibri"/>
                      <w:color w:val="000000"/>
                      <w:sz w:val="22"/>
                      <w:szCs w:val="22"/>
                    </w:rPr>
                    <w:t xml:space="preserve">FNL090 </w:t>
                  </w:r>
                </w:p>
              </w:tc>
            </w:tr>
            <w:tr w:rsidR="0034523B" w:rsidRPr="008949F8" w14:paraId="320F81FF" w14:textId="77777777" w:rsidTr="00921455">
              <w:trPr>
                <w:trHeight w:val="304"/>
              </w:trPr>
              <w:tc>
                <w:tcPr>
                  <w:tcW w:w="270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1F060" w14:textId="38D57FCD" w:rsidR="0034523B" w:rsidRPr="008949F8" w:rsidRDefault="0034523B" w:rsidP="008949F8">
                  <w:pPr>
                    <w:framePr w:hSpace="187" w:wrap="around" w:hAnchor="margin" w:yAlign="top"/>
                    <w:jc w:val="center"/>
                    <w:rPr>
                      <w:rFonts w:ascii="Helvetica" w:hAnsi="Helvetica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0596D30D" w14:textId="63C0DB18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17A2EF51" w14:textId="0CDD5C61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A4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noWrap/>
            <w:hideMark/>
          </w:tcPr>
          <w:p w14:paraId="748395FE" w14:textId="6009AC29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T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T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TCCGACTGACG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G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G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AG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ACA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50EC6A59" w14:textId="49680E84" w:rsidR="0034523B" w:rsidRPr="008949F8" w:rsidRDefault="00A20766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550 bp</w:t>
            </w:r>
          </w:p>
        </w:tc>
      </w:tr>
      <w:tr w:rsidR="0034523B" w:rsidRPr="008949F8" w14:paraId="67602C36" w14:textId="5C871443" w:rsidTr="008949F8">
        <w:trPr>
          <w:trHeight w:val="320"/>
        </w:trPr>
        <w:tc>
          <w:tcPr>
            <w:tcW w:w="2955" w:type="dxa"/>
            <w:vMerge/>
          </w:tcPr>
          <w:p w14:paraId="2F65CD4A" w14:textId="77777777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</w:tcPr>
          <w:p w14:paraId="6F815B09" w14:textId="2BC4EE19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C3</w:t>
            </w:r>
          </w:p>
        </w:tc>
        <w:tc>
          <w:tcPr>
            <w:tcW w:w="4500" w:type="dxa"/>
            <w:noWrap/>
          </w:tcPr>
          <w:p w14:paraId="7D9C11B4" w14:textId="6B41A5DA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T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C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TCCGACTGACG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C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G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GA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A</w:t>
            </w:r>
          </w:p>
        </w:tc>
        <w:tc>
          <w:tcPr>
            <w:tcW w:w="1619" w:type="dxa"/>
          </w:tcPr>
          <w:p w14:paraId="7F3F232C" w14:textId="6194BE35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550 bp</w:t>
            </w:r>
          </w:p>
        </w:tc>
      </w:tr>
      <w:tr w:rsidR="0034523B" w:rsidRPr="008949F8" w14:paraId="1A5A4BF5" w14:textId="79054469" w:rsidTr="008949F8">
        <w:trPr>
          <w:trHeight w:val="320"/>
        </w:trPr>
        <w:tc>
          <w:tcPr>
            <w:tcW w:w="2955" w:type="dxa"/>
            <w:vMerge/>
          </w:tcPr>
          <w:p w14:paraId="46E427B3" w14:textId="69E6E77A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</w:tcPr>
          <w:p w14:paraId="4FA15A56" w14:textId="72F64FB8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B1</w:t>
            </w:r>
          </w:p>
        </w:tc>
        <w:tc>
          <w:tcPr>
            <w:tcW w:w="4500" w:type="dxa"/>
            <w:noWrap/>
            <w:hideMark/>
          </w:tcPr>
          <w:p w14:paraId="5D261E03" w14:textId="257962E4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CA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CCGACTAACGGCG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TCT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A</w:t>
            </w:r>
          </w:p>
        </w:tc>
        <w:tc>
          <w:tcPr>
            <w:tcW w:w="1619" w:type="dxa"/>
          </w:tcPr>
          <w:p w14:paraId="7B797E33" w14:textId="2E017838" w:rsidR="0034523B" w:rsidRPr="008949F8" w:rsidRDefault="00A20766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549 bp</w:t>
            </w:r>
          </w:p>
        </w:tc>
      </w:tr>
      <w:tr w:rsidR="0034523B" w:rsidRPr="008949F8" w14:paraId="390EA23F" w14:textId="2E05057A" w:rsidTr="008949F8">
        <w:trPr>
          <w:trHeight w:val="320"/>
        </w:trPr>
        <w:tc>
          <w:tcPr>
            <w:tcW w:w="2955" w:type="dxa"/>
            <w:vMerge/>
            <w:tcBorders>
              <w:bottom w:val="single" w:sz="4" w:space="0" w:color="auto"/>
            </w:tcBorders>
          </w:tcPr>
          <w:p w14:paraId="32F909CB" w14:textId="77777777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2E61D1BD" w14:textId="1311D08B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Reverse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noWrap/>
            <w:hideMark/>
          </w:tcPr>
          <w:p w14:paraId="4174CDF9" w14:textId="33D2D63B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GATACCACACACATGGTTCCTAT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277044DC" w14:textId="77777777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34523B" w:rsidRPr="008949F8" w14:paraId="3ABC1514" w14:textId="03A1EDF9" w:rsidTr="008949F8">
        <w:trPr>
          <w:trHeight w:val="320"/>
        </w:trPr>
        <w:tc>
          <w:tcPr>
            <w:tcW w:w="2955" w:type="dxa"/>
            <w:vMerge w:val="restart"/>
            <w:tcBorders>
              <w:top w:val="single" w:sz="4" w:space="0" w:color="auto"/>
            </w:tcBorders>
          </w:tcPr>
          <w:tbl>
            <w:tblPr>
              <w:tblW w:w="2705" w:type="dxa"/>
              <w:tblLook w:val="04A0" w:firstRow="1" w:lastRow="0" w:firstColumn="1" w:lastColumn="0" w:noHBand="0" w:noVBand="1"/>
            </w:tblPr>
            <w:tblGrid>
              <w:gridCol w:w="2705"/>
            </w:tblGrid>
            <w:tr w:rsidR="0034523B" w:rsidRPr="008949F8" w14:paraId="76160BFB" w14:textId="77777777" w:rsidTr="00921455">
              <w:trPr>
                <w:trHeight w:val="292"/>
              </w:trPr>
              <w:tc>
                <w:tcPr>
                  <w:tcW w:w="2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70BA2" w14:textId="77777777" w:rsidR="0034523B" w:rsidRPr="008949F8" w:rsidRDefault="0034523B" w:rsidP="008949F8">
                  <w:pPr>
                    <w:framePr w:hSpace="187" w:wrap="around" w:hAnchor="margin" w:yAlign="top"/>
                    <w:jc w:val="center"/>
                    <w:rPr>
                      <w:rFonts w:ascii="Helvetica" w:hAnsi="Helvetica" w:cs="Calibri"/>
                      <w:color w:val="000000"/>
                      <w:sz w:val="22"/>
                      <w:szCs w:val="22"/>
                    </w:rPr>
                  </w:pPr>
                  <w:r w:rsidRPr="008949F8">
                    <w:rPr>
                      <w:rFonts w:ascii="Helvetica" w:hAnsi="Helvetica" w:cs="Calibri"/>
                      <w:color w:val="000000"/>
                      <w:sz w:val="22"/>
                      <w:szCs w:val="22"/>
                    </w:rPr>
                    <w:t>FNL008</w:t>
                  </w:r>
                </w:p>
              </w:tc>
            </w:tr>
            <w:tr w:rsidR="0034523B" w:rsidRPr="008949F8" w14:paraId="325152AE" w14:textId="77777777" w:rsidTr="00921455">
              <w:trPr>
                <w:trHeight w:val="292"/>
              </w:trPr>
              <w:tc>
                <w:tcPr>
                  <w:tcW w:w="27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69CFC" w14:textId="77777777" w:rsidR="0034523B" w:rsidRPr="008949F8" w:rsidRDefault="0034523B" w:rsidP="008949F8">
                  <w:pPr>
                    <w:framePr w:hSpace="187" w:wrap="around" w:hAnchor="margin" w:yAlign="top"/>
                    <w:jc w:val="center"/>
                    <w:rPr>
                      <w:rFonts w:ascii="Helvetica" w:hAnsi="Helvetica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7E5D6D20" w14:textId="77777777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26AB95B1" w14:textId="4C668AB4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C3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noWrap/>
            <w:hideMark/>
          </w:tcPr>
          <w:p w14:paraId="01732E19" w14:textId="56EE9883" w:rsidR="0034523B" w:rsidRPr="008949F8" w:rsidRDefault="0034523B" w:rsidP="008949F8">
            <w:pPr>
              <w:rPr>
                <w:rFonts w:ascii="Helvetica" w:eastAsia="Times New Roman" w:hAnsi="Helvetica" w:cs="Calibri"/>
                <w:b/>
                <w:bCs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Use FNL0090 Forward primer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595D077B" w14:textId="07DC3D4F" w:rsidR="0034523B" w:rsidRPr="008949F8" w:rsidRDefault="008F0462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730 bp</w:t>
            </w:r>
          </w:p>
        </w:tc>
      </w:tr>
      <w:tr w:rsidR="0034523B" w:rsidRPr="008949F8" w14:paraId="6BAF780A" w14:textId="438D5714" w:rsidTr="008949F8">
        <w:trPr>
          <w:trHeight w:val="320"/>
        </w:trPr>
        <w:tc>
          <w:tcPr>
            <w:tcW w:w="2955" w:type="dxa"/>
            <w:vMerge/>
          </w:tcPr>
          <w:p w14:paraId="1956A23B" w14:textId="1C83CED9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</w:tcPr>
          <w:p w14:paraId="02063A09" w14:textId="72C7D1A8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A2</w:t>
            </w:r>
          </w:p>
        </w:tc>
        <w:tc>
          <w:tcPr>
            <w:tcW w:w="4500" w:type="dxa"/>
            <w:noWrap/>
            <w:hideMark/>
          </w:tcPr>
          <w:p w14:paraId="5C81693F" w14:textId="06E74F0D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AAT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CTCGGCTTT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TG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CGACTGAC</w:t>
            </w:r>
          </w:p>
        </w:tc>
        <w:tc>
          <w:tcPr>
            <w:tcW w:w="1619" w:type="dxa"/>
          </w:tcPr>
          <w:p w14:paraId="2E54AB78" w14:textId="35727029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782 bp</w:t>
            </w:r>
          </w:p>
        </w:tc>
      </w:tr>
      <w:tr w:rsidR="0034523B" w:rsidRPr="008949F8" w14:paraId="365D81DA" w14:textId="4B98AD45" w:rsidTr="008949F8">
        <w:trPr>
          <w:trHeight w:val="320"/>
        </w:trPr>
        <w:tc>
          <w:tcPr>
            <w:tcW w:w="2955" w:type="dxa"/>
            <w:vMerge/>
          </w:tcPr>
          <w:p w14:paraId="5D93EB03" w14:textId="7C5E6A04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79852549" w14:textId="32994696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B1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noWrap/>
            <w:hideMark/>
          </w:tcPr>
          <w:p w14:paraId="459D15E3" w14:textId="3C17E0ED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GGG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CTCGGCTT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CA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CCGA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7FC22257" w14:textId="5ED9BCF0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782 bp</w:t>
            </w:r>
          </w:p>
        </w:tc>
      </w:tr>
      <w:tr w:rsidR="0034523B" w:rsidRPr="008949F8" w14:paraId="32C62766" w14:textId="333837FF" w:rsidTr="008949F8">
        <w:trPr>
          <w:trHeight w:val="320"/>
        </w:trPr>
        <w:tc>
          <w:tcPr>
            <w:tcW w:w="2955" w:type="dxa"/>
            <w:vMerge/>
            <w:tcBorders>
              <w:bottom w:val="single" w:sz="4" w:space="0" w:color="auto"/>
            </w:tcBorders>
          </w:tcPr>
          <w:p w14:paraId="6E4B1476" w14:textId="77777777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4DE90F79" w14:textId="3ABCCF79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4B609C" w14:textId="0A13569F" w:rsidR="0034523B" w:rsidRPr="008949F8" w:rsidRDefault="0034523B" w:rsidP="008949F8">
            <w:pPr>
              <w:rPr>
                <w:rFonts w:ascii="Helvetica" w:eastAsia="Times New Roman" w:hAnsi="Helvetica" w:cs="Calibri"/>
                <w:b/>
                <w:bCs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Use FNL0039 reverse primer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4F16B529" w14:textId="77777777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34523B" w:rsidRPr="008949F8" w14:paraId="62FE39EC" w14:textId="24955873" w:rsidTr="008949F8">
        <w:trPr>
          <w:trHeight w:val="320"/>
        </w:trPr>
        <w:tc>
          <w:tcPr>
            <w:tcW w:w="2955" w:type="dxa"/>
            <w:vMerge w:val="restart"/>
            <w:tcBorders>
              <w:top w:val="single" w:sz="4" w:space="0" w:color="auto"/>
            </w:tcBorders>
          </w:tcPr>
          <w:p w14:paraId="752533DF" w14:textId="6F51EA11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  <w:sz w:val="22"/>
                <w:szCs w:val="22"/>
              </w:rPr>
              <w:t>FNL0061; FNL0082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7C67F226" w14:textId="00AE9C9C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A4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noWrap/>
            <w:hideMark/>
          </w:tcPr>
          <w:p w14:paraId="76E24F04" w14:textId="40EC7516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G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GG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CTATT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A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GCCTT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TC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TCTG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2AF8F84E" w14:textId="040AAAE9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700 bp</w:t>
            </w:r>
          </w:p>
        </w:tc>
      </w:tr>
      <w:tr w:rsidR="0034523B" w:rsidRPr="008949F8" w14:paraId="16AE3BFD" w14:textId="7BD5B0D8" w:rsidTr="008949F8">
        <w:trPr>
          <w:trHeight w:val="320"/>
        </w:trPr>
        <w:tc>
          <w:tcPr>
            <w:tcW w:w="2955" w:type="dxa"/>
            <w:vMerge/>
          </w:tcPr>
          <w:p w14:paraId="5DC10D84" w14:textId="164BC212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</w:tcPr>
          <w:p w14:paraId="2E884D17" w14:textId="28DD3E4E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B4</w:t>
            </w:r>
          </w:p>
        </w:tc>
        <w:tc>
          <w:tcPr>
            <w:tcW w:w="4500" w:type="dxa"/>
            <w:noWrap/>
            <w:hideMark/>
          </w:tcPr>
          <w:p w14:paraId="4E00FB1C" w14:textId="2A29E6BA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C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AA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CTATT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G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GCCTT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CA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TCTGC</w:t>
            </w:r>
          </w:p>
        </w:tc>
        <w:tc>
          <w:tcPr>
            <w:tcW w:w="1619" w:type="dxa"/>
          </w:tcPr>
          <w:p w14:paraId="2AD8D7DC" w14:textId="55B8A5A4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700 bp</w:t>
            </w:r>
          </w:p>
        </w:tc>
      </w:tr>
      <w:tr w:rsidR="0034523B" w:rsidRPr="008949F8" w14:paraId="760279CE" w14:textId="20391990" w:rsidTr="008949F8">
        <w:trPr>
          <w:trHeight w:val="320"/>
        </w:trPr>
        <w:tc>
          <w:tcPr>
            <w:tcW w:w="2955" w:type="dxa"/>
            <w:vMerge/>
            <w:tcBorders>
              <w:bottom w:val="single" w:sz="4" w:space="0" w:color="auto"/>
            </w:tcBorders>
          </w:tcPr>
          <w:p w14:paraId="24EF85B8" w14:textId="77777777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737C7681" w14:textId="07C99712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 xml:space="preserve">Reverse 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noWrap/>
            <w:hideMark/>
          </w:tcPr>
          <w:p w14:paraId="35401215" w14:textId="27EEDA5F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CCTAAGATACCACACATGGTTC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68D708C8" w14:textId="77777777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34523B" w:rsidRPr="008949F8" w14:paraId="3E5BA105" w14:textId="45AB2EA4" w:rsidTr="008949F8">
        <w:trPr>
          <w:trHeight w:val="320"/>
        </w:trPr>
        <w:tc>
          <w:tcPr>
            <w:tcW w:w="2955" w:type="dxa"/>
            <w:tcBorders>
              <w:top w:val="single" w:sz="4" w:space="0" w:color="auto"/>
            </w:tcBorders>
          </w:tcPr>
          <w:p w14:paraId="08BA18C7" w14:textId="77777777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59C7A194" w14:textId="13E9BB10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</w:p>
        </w:tc>
        <w:tc>
          <w:tcPr>
            <w:tcW w:w="4500" w:type="dxa"/>
            <w:tcBorders>
              <w:top w:val="single" w:sz="4" w:space="0" w:color="auto"/>
            </w:tcBorders>
            <w:noWrap/>
            <w:hideMark/>
          </w:tcPr>
          <w:p w14:paraId="5807CD4B" w14:textId="4C88E638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61352DAD" w14:textId="77777777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34523B" w:rsidRPr="008949F8" w14:paraId="2DAC6770" w14:textId="05A5E7A2" w:rsidTr="008949F8">
        <w:trPr>
          <w:trHeight w:val="320"/>
        </w:trPr>
        <w:tc>
          <w:tcPr>
            <w:tcW w:w="2955" w:type="dxa"/>
            <w:vMerge w:val="restart"/>
          </w:tcPr>
          <w:tbl>
            <w:tblPr>
              <w:tblW w:w="2707" w:type="dxa"/>
              <w:tblLook w:val="04A0" w:firstRow="1" w:lastRow="0" w:firstColumn="1" w:lastColumn="0" w:noHBand="0" w:noVBand="1"/>
            </w:tblPr>
            <w:tblGrid>
              <w:gridCol w:w="2707"/>
            </w:tblGrid>
            <w:tr w:rsidR="0034523B" w:rsidRPr="008949F8" w14:paraId="044B6998" w14:textId="77777777" w:rsidTr="00921455">
              <w:trPr>
                <w:trHeight w:val="340"/>
              </w:trPr>
              <w:tc>
                <w:tcPr>
                  <w:tcW w:w="2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62378" w14:textId="232F2F49" w:rsidR="0034523B" w:rsidRPr="008949F8" w:rsidRDefault="0034523B" w:rsidP="008949F8">
                  <w:pPr>
                    <w:framePr w:hSpace="187" w:wrap="around" w:hAnchor="margin" w:yAlign="top"/>
                    <w:jc w:val="center"/>
                    <w:rPr>
                      <w:rFonts w:ascii="Helvetica" w:hAnsi="Helvetica" w:cs="Calibri"/>
                      <w:color w:val="000000"/>
                      <w:sz w:val="22"/>
                      <w:szCs w:val="22"/>
                    </w:rPr>
                  </w:pPr>
                  <w:r w:rsidRPr="008949F8">
                    <w:rPr>
                      <w:rFonts w:ascii="Helvetica" w:hAnsi="Helvetica" w:cs="Calibri"/>
                      <w:sz w:val="22"/>
                      <w:szCs w:val="22"/>
                    </w:rPr>
                    <w:t>FNL0043</w:t>
                  </w:r>
                  <w:r w:rsidRPr="008949F8">
                    <w:rPr>
                      <w:rFonts w:ascii="Helvetica" w:hAnsi="Helvetica" w:cs="Calibri"/>
                      <w:color w:val="000000"/>
                      <w:sz w:val="22"/>
                      <w:szCs w:val="22"/>
                    </w:rPr>
                    <w:t>; FNL0059</w:t>
                  </w:r>
                </w:p>
              </w:tc>
            </w:tr>
            <w:tr w:rsidR="0034523B" w:rsidRPr="008949F8" w14:paraId="1FBE6BDF" w14:textId="77777777" w:rsidTr="00921455">
              <w:trPr>
                <w:trHeight w:val="340"/>
              </w:trPr>
              <w:tc>
                <w:tcPr>
                  <w:tcW w:w="2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EAC22" w14:textId="723301C4" w:rsidR="0034523B" w:rsidRPr="008949F8" w:rsidRDefault="0034523B" w:rsidP="008949F8">
                  <w:pPr>
                    <w:framePr w:hSpace="187" w:wrap="around" w:hAnchor="margin" w:yAlign="top"/>
                    <w:jc w:val="center"/>
                    <w:rPr>
                      <w:rFonts w:ascii="Helvetica" w:hAnsi="Helvetica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6DBCB0EB" w14:textId="4A1167C1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</w:tcPr>
          <w:p w14:paraId="290919E7" w14:textId="2ABB6BBD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B1</w:t>
            </w:r>
          </w:p>
        </w:tc>
        <w:tc>
          <w:tcPr>
            <w:tcW w:w="4500" w:type="dxa"/>
            <w:noWrap/>
          </w:tcPr>
          <w:p w14:paraId="5C3D106F" w14:textId="193098C1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G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TT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G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T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T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T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G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CA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G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T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C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TG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GC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GGTTT</w:t>
            </w:r>
          </w:p>
        </w:tc>
        <w:tc>
          <w:tcPr>
            <w:tcW w:w="1619" w:type="dxa"/>
          </w:tcPr>
          <w:p w14:paraId="615E1753" w14:textId="20258888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732 bp</w:t>
            </w:r>
          </w:p>
        </w:tc>
      </w:tr>
      <w:tr w:rsidR="0034523B" w:rsidRPr="008949F8" w14:paraId="143C7F40" w14:textId="2274B274" w:rsidTr="008949F8">
        <w:trPr>
          <w:trHeight w:val="320"/>
        </w:trPr>
        <w:tc>
          <w:tcPr>
            <w:tcW w:w="2955" w:type="dxa"/>
            <w:vMerge/>
          </w:tcPr>
          <w:p w14:paraId="1324BE51" w14:textId="77777777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</w:tcPr>
          <w:p w14:paraId="03A5DB1B" w14:textId="5247E743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C3</w:t>
            </w:r>
          </w:p>
        </w:tc>
        <w:tc>
          <w:tcPr>
            <w:tcW w:w="4500" w:type="dxa"/>
            <w:noWrap/>
          </w:tcPr>
          <w:p w14:paraId="23E49BDF" w14:textId="726BBA78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T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TT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C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T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C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T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A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CA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T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T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T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TG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CT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GGTTTGCTTT</w:t>
            </w:r>
          </w:p>
        </w:tc>
        <w:tc>
          <w:tcPr>
            <w:tcW w:w="1619" w:type="dxa"/>
          </w:tcPr>
          <w:p w14:paraId="487AC5C8" w14:textId="00AEFD8F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732 bp</w:t>
            </w:r>
          </w:p>
        </w:tc>
      </w:tr>
      <w:tr w:rsidR="0034523B" w:rsidRPr="008949F8" w14:paraId="33959D4D" w14:textId="31D2AE18" w:rsidTr="008949F8">
        <w:trPr>
          <w:trHeight w:val="320"/>
        </w:trPr>
        <w:tc>
          <w:tcPr>
            <w:tcW w:w="2955" w:type="dxa"/>
            <w:vMerge/>
            <w:tcBorders>
              <w:bottom w:val="single" w:sz="4" w:space="0" w:color="auto"/>
            </w:tcBorders>
          </w:tcPr>
          <w:p w14:paraId="3903F953" w14:textId="77777777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23CED51B" w14:textId="5BB53660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Reverse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noWrap/>
            <w:hideMark/>
          </w:tcPr>
          <w:p w14:paraId="452B923A" w14:textId="788DF550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AGTTCCTAAGATACCACACATGGTT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592BEDC7" w14:textId="77777777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34523B" w:rsidRPr="008949F8" w14:paraId="2ADBD092" w14:textId="7FBE0D58" w:rsidTr="008949F8">
        <w:trPr>
          <w:trHeight w:val="320"/>
        </w:trPr>
        <w:tc>
          <w:tcPr>
            <w:tcW w:w="2955" w:type="dxa"/>
            <w:tcBorders>
              <w:top w:val="single" w:sz="4" w:space="0" w:color="auto"/>
            </w:tcBorders>
          </w:tcPr>
          <w:p w14:paraId="2CE436B1" w14:textId="77777777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2AEDA282" w14:textId="6880B673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</w:p>
        </w:tc>
        <w:tc>
          <w:tcPr>
            <w:tcW w:w="4500" w:type="dxa"/>
            <w:tcBorders>
              <w:top w:val="single" w:sz="4" w:space="0" w:color="auto"/>
            </w:tcBorders>
            <w:noWrap/>
            <w:hideMark/>
          </w:tcPr>
          <w:p w14:paraId="0DC071D6" w14:textId="6779FAC2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13DB37AA" w14:textId="77777777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34523B" w:rsidRPr="008949F8" w14:paraId="3C5AD940" w14:textId="1EE6B816" w:rsidTr="008949F8">
        <w:trPr>
          <w:trHeight w:val="320"/>
        </w:trPr>
        <w:tc>
          <w:tcPr>
            <w:tcW w:w="2955" w:type="dxa"/>
            <w:vMerge w:val="restart"/>
          </w:tcPr>
          <w:p w14:paraId="5145AF72" w14:textId="6F528379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  <w:sz w:val="22"/>
                <w:szCs w:val="22"/>
              </w:rPr>
              <w:t>FNL0019</w:t>
            </w:r>
          </w:p>
        </w:tc>
        <w:tc>
          <w:tcPr>
            <w:tcW w:w="2042" w:type="dxa"/>
          </w:tcPr>
          <w:p w14:paraId="43B4A6B4" w14:textId="0673F3CE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A3</w:t>
            </w:r>
          </w:p>
        </w:tc>
        <w:tc>
          <w:tcPr>
            <w:tcW w:w="4500" w:type="dxa"/>
            <w:noWrap/>
          </w:tcPr>
          <w:p w14:paraId="4DDD42DC" w14:textId="30CE010C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AAT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CTC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G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GCTT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TGG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CGACTG</w:t>
            </w:r>
          </w:p>
        </w:tc>
        <w:tc>
          <w:tcPr>
            <w:tcW w:w="1619" w:type="dxa"/>
          </w:tcPr>
          <w:p w14:paraId="1B7ACA8A" w14:textId="336BBEF2" w:rsidR="0034523B" w:rsidRPr="008949F8" w:rsidRDefault="00A20766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500 bp</w:t>
            </w:r>
          </w:p>
        </w:tc>
      </w:tr>
      <w:tr w:rsidR="0034523B" w:rsidRPr="008949F8" w14:paraId="169D058F" w14:textId="2BDAC8B3" w:rsidTr="008949F8">
        <w:trPr>
          <w:trHeight w:val="320"/>
        </w:trPr>
        <w:tc>
          <w:tcPr>
            <w:tcW w:w="2955" w:type="dxa"/>
            <w:vMerge/>
          </w:tcPr>
          <w:p w14:paraId="11A44706" w14:textId="77777777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</w:tcPr>
          <w:p w14:paraId="66457177" w14:textId="366B56CD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F2</w:t>
            </w:r>
          </w:p>
        </w:tc>
        <w:tc>
          <w:tcPr>
            <w:tcW w:w="4500" w:type="dxa"/>
            <w:noWrap/>
          </w:tcPr>
          <w:p w14:paraId="68015815" w14:textId="6A0AFF00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GGA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CTC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A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GCTT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CTT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CGACTG</w:t>
            </w:r>
          </w:p>
        </w:tc>
        <w:tc>
          <w:tcPr>
            <w:tcW w:w="1619" w:type="dxa"/>
          </w:tcPr>
          <w:p w14:paraId="5C9F390C" w14:textId="1CDE32A9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500 bp</w:t>
            </w:r>
          </w:p>
        </w:tc>
      </w:tr>
      <w:tr w:rsidR="0034523B" w:rsidRPr="008949F8" w14:paraId="39678C51" w14:textId="10FCF11B" w:rsidTr="008949F8">
        <w:trPr>
          <w:trHeight w:val="320"/>
        </w:trPr>
        <w:tc>
          <w:tcPr>
            <w:tcW w:w="2955" w:type="dxa"/>
            <w:vMerge/>
            <w:tcBorders>
              <w:bottom w:val="single" w:sz="4" w:space="0" w:color="auto"/>
            </w:tcBorders>
          </w:tcPr>
          <w:p w14:paraId="67753902" w14:textId="77777777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01F028C3" w14:textId="51F3DA7D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 xml:space="preserve">Reverse 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noWrap/>
            <w:hideMark/>
          </w:tcPr>
          <w:p w14:paraId="5A84F2E8" w14:textId="7B118A0A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GATTTTGCTTCTTTCACTACAACTCA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6BBE6731" w14:textId="77777777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34523B" w:rsidRPr="008949F8" w14:paraId="21257A18" w14:textId="040B10E6" w:rsidTr="008949F8">
        <w:trPr>
          <w:trHeight w:val="320"/>
        </w:trPr>
        <w:tc>
          <w:tcPr>
            <w:tcW w:w="2955" w:type="dxa"/>
            <w:tcBorders>
              <w:top w:val="single" w:sz="4" w:space="0" w:color="auto"/>
            </w:tcBorders>
          </w:tcPr>
          <w:p w14:paraId="2FEB5881" w14:textId="77777777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5C8D2372" w14:textId="1718DD38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</w:p>
        </w:tc>
        <w:tc>
          <w:tcPr>
            <w:tcW w:w="4500" w:type="dxa"/>
            <w:tcBorders>
              <w:top w:val="single" w:sz="4" w:space="0" w:color="auto"/>
            </w:tcBorders>
            <w:noWrap/>
            <w:hideMark/>
          </w:tcPr>
          <w:p w14:paraId="547ED7B1" w14:textId="1E20B571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7A6C8AB6" w14:textId="77777777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34523B" w:rsidRPr="008949F8" w14:paraId="142E05AC" w14:textId="7743E8EE" w:rsidTr="008949F8">
        <w:trPr>
          <w:trHeight w:val="320"/>
        </w:trPr>
        <w:tc>
          <w:tcPr>
            <w:tcW w:w="2955" w:type="dxa"/>
            <w:vMerge w:val="restart"/>
          </w:tcPr>
          <w:p w14:paraId="4244B1E5" w14:textId="658CCD1F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  <w:sz w:val="22"/>
                <w:szCs w:val="22"/>
              </w:rPr>
              <w:t>FNL0025</w:t>
            </w:r>
          </w:p>
        </w:tc>
        <w:tc>
          <w:tcPr>
            <w:tcW w:w="2042" w:type="dxa"/>
          </w:tcPr>
          <w:p w14:paraId="62261120" w14:textId="663C3E62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B1</w:t>
            </w:r>
          </w:p>
        </w:tc>
        <w:tc>
          <w:tcPr>
            <w:tcW w:w="4500" w:type="dxa"/>
            <w:noWrap/>
            <w:hideMark/>
          </w:tcPr>
          <w:p w14:paraId="35C9A790" w14:textId="368D1DB2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C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AA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CTATT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G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GCCTT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CA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TCTGC</w:t>
            </w:r>
          </w:p>
        </w:tc>
        <w:tc>
          <w:tcPr>
            <w:tcW w:w="1619" w:type="dxa"/>
          </w:tcPr>
          <w:p w14:paraId="2772FA7C" w14:textId="183E3FC4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397 bp</w:t>
            </w:r>
          </w:p>
        </w:tc>
      </w:tr>
      <w:tr w:rsidR="0034523B" w:rsidRPr="008949F8" w14:paraId="4B1ACC99" w14:textId="1C66C6F5" w:rsidTr="008949F8">
        <w:trPr>
          <w:trHeight w:val="320"/>
        </w:trPr>
        <w:tc>
          <w:tcPr>
            <w:tcW w:w="2955" w:type="dxa"/>
            <w:vMerge/>
          </w:tcPr>
          <w:p w14:paraId="662D6C03" w14:textId="6A40E72D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</w:tcPr>
          <w:p w14:paraId="0DB92C77" w14:textId="10D9B66D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C1</w:t>
            </w:r>
          </w:p>
        </w:tc>
        <w:tc>
          <w:tcPr>
            <w:tcW w:w="4500" w:type="dxa"/>
            <w:noWrap/>
            <w:hideMark/>
          </w:tcPr>
          <w:p w14:paraId="745DBCA4" w14:textId="2C9B138E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G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T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GG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TCCTTGCCAACA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A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CGT</w:t>
            </w:r>
          </w:p>
        </w:tc>
        <w:tc>
          <w:tcPr>
            <w:tcW w:w="1619" w:type="dxa"/>
          </w:tcPr>
          <w:p w14:paraId="7EB55970" w14:textId="110BCE8A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362 bp</w:t>
            </w:r>
          </w:p>
        </w:tc>
      </w:tr>
      <w:tr w:rsidR="0034523B" w:rsidRPr="008949F8" w14:paraId="52B03BC7" w14:textId="60E56829" w:rsidTr="008949F8">
        <w:trPr>
          <w:trHeight w:val="320"/>
        </w:trPr>
        <w:tc>
          <w:tcPr>
            <w:tcW w:w="2955" w:type="dxa"/>
            <w:vMerge/>
          </w:tcPr>
          <w:p w14:paraId="79A7470F" w14:textId="77777777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</w:tcPr>
          <w:p w14:paraId="215DF899" w14:textId="04A750EC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C3</w:t>
            </w:r>
          </w:p>
        </w:tc>
        <w:tc>
          <w:tcPr>
            <w:tcW w:w="4500" w:type="dxa"/>
            <w:noWrap/>
          </w:tcPr>
          <w:p w14:paraId="5BDD4516" w14:textId="04164CE5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CC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T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T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TGTGCCCTGGAGTGATT</w:t>
            </w:r>
          </w:p>
        </w:tc>
        <w:tc>
          <w:tcPr>
            <w:tcW w:w="1619" w:type="dxa"/>
          </w:tcPr>
          <w:p w14:paraId="28975C38" w14:textId="01FF02D0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362 bp</w:t>
            </w:r>
          </w:p>
        </w:tc>
      </w:tr>
      <w:tr w:rsidR="0034523B" w:rsidRPr="008949F8" w14:paraId="3CF5E4C4" w14:textId="6A7797F5" w:rsidTr="008949F8">
        <w:trPr>
          <w:trHeight w:val="320"/>
        </w:trPr>
        <w:tc>
          <w:tcPr>
            <w:tcW w:w="2955" w:type="dxa"/>
            <w:vMerge/>
          </w:tcPr>
          <w:p w14:paraId="424ABAC0" w14:textId="1A94AB6B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</w:tcPr>
          <w:p w14:paraId="4D0FA845" w14:textId="5A30A87D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C2</w:t>
            </w:r>
          </w:p>
        </w:tc>
        <w:tc>
          <w:tcPr>
            <w:tcW w:w="4500" w:type="dxa"/>
            <w:noWrap/>
            <w:hideMark/>
          </w:tcPr>
          <w:p w14:paraId="5E27EE82" w14:textId="3599E1A2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A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T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AC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TCCTTGCCAACA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T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CCTGG</w:t>
            </w:r>
          </w:p>
        </w:tc>
        <w:tc>
          <w:tcPr>
            <w:tcW w:w="1619" w:type="dxa"/>
          </w:tcPr>
          <w:p w14:paraId="58D714DC" w14:textId="1DA31831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310 bp</w:t>
            </w:r>
          </w:p>
        </w:tc>
      </w:tr>
      <w:tr w:rsidR="0034523B" w:rsidRPr="008949F8" w14:paraId="40C36AB8" w14:textId="65FCD7C7" w:rsidTr="008949F8">
        <w:trPr>
          <w:trHeight w:val="320"/>
        </w:trPr>
        <w:tc>
          <w:tcPr>
            <w:tcW w:w="2955" w:type="dxa"/>
            <w:vMerge/>
            <w:tcBorders>
              <w:bottom w:val="single" w:sz="4" w:space="0" w:color="auto"/>
            </w:tcBorders>
          </w:tcPr>
          <w:p w14:paraId="22A6D8E1" w14:textId="77777777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4E1456AD" w14:textId="158E1BB4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Reverse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noWrap/>
            <w:hideMark/>
          </w:tcPr>
          <w:p w14:paraId="4056107D" w14:textId="0BB710F1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GTAAAATTATAGTATTTAGTTTGTGACACGG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4085B3D8" w14:textId="77777777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34523B" w:rsidRPr="008949F8" w14:paraId="2DD37E25" w14:textId="67CC4B02" w:rsidTr="008949F8">
        <w:trPr>
          <w:trHeight w:val="320"/>
        </w:trPr>
        <w:tc>
          <w:tcPr>
            <w:tcW w:w="2955" w:type="dxa"/>
            <w:vMerge w:val="restart"/>
            <w:tcBorders>
              <w:top w:val="single" w:sz="4" w:space="0" w:color="auto"/>
            </w:tcBorders>
          </w:tcPr>
          <w:tbl>
            <w:tblPr>
              <w:tblW w:w="2500" w:type="dxa"/>
              <w:tblLook w:val="04A0" w:firstRow="1" w:lastRow="0" w:firstColumn="1" w:lastColumn="0" w:noHBand="0" w:noVBand="1"/>
            </w:tblPr>
            <w:tblGrid>
              <w:gridCol w:w="2500"/>
            </w:tblGrid>
            <w:tr w:rsidR="0034523B" w:rsidRPr="008949F8" w14:paraId="3413D80F" w14:textId="77777777" w:rsidTr="00BC1C3C">
              <w:trPr>
                <w:trHeight w:val="300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B91B41" w14:textId="77777777" w:rsidR="0034523B" w:rsidRPr="008949F8" w:rsidRDefault="0034523B" w:rsidP="008949F8">
                  <w:pPr>
                    <w:framePr w:hSpace="187" w:wrap="around" w:hAnchor="margin" w:yAlign="top"/>
                    <w:jc w:val="center"/>
                    <w:rPr>
                      <w:rFonts w:ascii="Helvetica" w:hAnsi="Helvetica" w:cs="Calibri"/>
                      <w:color w:val="000000"/>
                      <w:sz w:val="22"/>
                      <w:szCs w:val="22"/>
                    </w:rPr>
                  </w:pPr>
                  <w:r w:rsidRPr="008949F8">
                    <w:rPr>
                      <w:rFonts w:ascii="Helvetica" w:hAnsi="Helvetica" w:cs="Calibri"/>
                      <w:color w:val="000000"/>
                      <w:sz w:val="22"/>
                      <w:szCs w:val="22"/>
                    </w:rPr>
                    <w:t>FNL0067</w:t>
                  </w:r>
                </w:p>
                <w:p w14:paraId="6A575990" w14:textId="77777777" w:rsidR="0034523B" w:rsidRPr="008949F8" w:rsidRDefault="0034523B" w:rsidP="008949F8">
                  <w:pPr>
                    <w:framePr w:hSpace="187" w:wrap="around" w:hAnchor="margin" w:yAlign="top"/>
                    <w:jc w:val="center"/>
                    <w:rPr>
                      <w:rFonts w:ascii="Helvetica" w:hAnsi="Helvetica" w:cs="Calibri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698AC3CE" w14:textId="77777777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331CBC5F" w14:textId="59C3E915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A5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noWrap/>
            <w:hideMark/>
          </w:tcPr>
          <w:p w14:paraId="23E1F07C" w14:textId="7CCFFD47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TGG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CGACTGA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G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G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G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CC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A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T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1DDC5584" w14:textId="29698ACE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558 bp</w:t>
            </w:r>
          </w:p>
        </w:tc>
      </w:tr>
      <w:tr w:rsidR="0034523B" w:rsidRPr="008949F8" w14:paraId="497421E2" w14:textId="129219C6" w:rsidTr="008949F8">
        <w:trPr>
          <w:trHeight w:val="320"/>
        </w:trPr>
        <w:tc>
          <w:tcPr>
            <w:tcW w:w="2955" w:type="dxa"/>
            <w:vMerge/>
          </w:tcPr>
          <w:p w14:paraId="47DA8823" w14:textId="23DB2E89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</w:tcPr>
          <w:p w14:paraId="14FB6F18" w14:textId="79D0A1BC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C3</w:t>
            </w:r>
          </w:p>
        </w:tc>
        <w:tc>
          <w:tcPr>
            <w:tcW w:w="4500" w:type="dxa"/>
            <w:noWrap/>
          </w:tcPr>
          <w:p w14:paraId="259B14A7" w14:textId="6E627217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CTC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CGACTGA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C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G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C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GG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A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A</w:t>
            </w:r>
          </w:p>
        </w:tc>
        <w:tc>
          <w:tcPr>
            <w:tcW w:w="1619" w:type="dxa"/>
          </w:tcPr>
          <w:p w14:paraId="54B72269" w14:textId="3BBEF384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558 bp</w:t>
            </w:r>
          </w:p>
        </w:tc>
      </w:tr>
      <w:tr w:rsidR="0034523B" w:rsidRPr="008949F8" w14:paraId="7456B6C5" w14:textId="797242A4" w:rsidTr="008949F8">
        <w:trPr>
          <w:trHeight w:val="320"/>
        </w:trPr>
        <w:tc>
          <w:tcPr>
            <w:tcW w:w="2955" w:type="dxa"/>
            <w:vMerge/>
            <w:tcBorders>
              <w:bottom w:val="single" w:sz="4" w:space="0" w:color="auto"/>
            </w:tcBorders>
          </w:tcPr>
          <w:p w14:paraId="570872DD" w14:textId="309ECC1A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49F7EC8E" w14:textId="53485C37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Reverse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noWrap/>
          </w:tcPr>
          <w:p w14:paraId="0744C56E" w14:textId="2E800F6E" w:rsidR="0034523B" w:rsidRPr="008949F8" w:rsidRDefault="0034523B" w:rsidP="008949F8">
            <w:pPr>
              <w:rPr>
                <w:rFonts w:ascii="Helvetica" w:eastAsia="Times New Roman" w:hAnsi="Helvetica" w:cs="Calibri"/>
                <w:b/>
                <w:bCs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Use FNL0059 revere primer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4945C054" w14:textId="77777777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34523B" w:rsidRPr="008949F8" w14:paraId="155BD8D4" w14:textId="77777777" w:rsidTr="008949F8">
        <w:trPr>
          <w:trHeight w:val="320"/>
        </w:trPr>
        <w:tc>
          <w:tcPr>
            <w:tcW w:w="2955" w:type="dxa"/>
            <w:vMerge w:val="restart"/>
            <w:tcBorders>
              <w:top w:val="single" w:sz="4" w:space="0" w:color="auto"/>
            </w:tcBorders>
          </w:tcPr>
          <w:p w14:paraId="4B90E781" w14:textId="325EA318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FNL0039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110E2578" w14:textId="68732735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A4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noWrap/>
          </w:tcPr>
          <w:p w14:paraId="66C02BC2" w14:textId="77820D6D" w:rsidR="0034523B" w:rsidRPr="008949F8" w:rsidRDefault="0034523B" w:rsidP="008949F8">
            <w:pPr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b/>
                <w:bCs/>
                <w:color w:val="000000"/>
              </w:rPr>
              <w:t>AC</w:t>
            </w:r>
            <w:r w:rsidRPr="008949F8">
              <w:rPr>
                <w:rFonts w:ascii="Helvetica" w:hAnsi="Helvetica" w:cs="Calibri"/>
                <w:color w:val="000000"/>
              </w:rPr>
              <w:t>ATGG</w:t>
            </w:r>
            <w:r w:rsidRPr="008949F8">
              <w:rPr>
                <w:rFonts w:ascii="Helvetica" w:hAnsi="Helvetica" w:cs="Calibri"/>
                <w:b/>
                <w:bCs/>
                <w:color w:val="000000"/>
              </w:rPr>
              <w:t>C</w:t>
            </w:r>
            <w:r w:rsidRPr="008949F8">
              <w:rPr>
                <w:rFonts w:ascii="Helvetica" w:hAnsi="Helvetica" w:cs="Calibri"/>
                <w:color w:val="000000"/>
              </w:rPr>
              <w:t>AT</w:t>
            </w:r>
            <w:r w:rsidRPr="008949F8">
              <w:rPr>
                <w:rFonts w:ascii="Helvetica" w:hAnsi="Helvetica" w:cs="Calibri"/>
                <w:b/>
                <w:bCs/>
                <w:color w:val="000000"/>
              </w:rPr>
              <w:t>G</w:t>
            </w:r>
            <w:r w:rsidRPr="008949F8">
              <w:rPr>
                <w:rFonts w:ascii="Helvetica" w:hAnsi="Helvetica" w:cs="Calibri"/>
                <w:color w:val="000000"/>
              </w:rPr>
              <w:t>CACAACCTGT</w:t>
            </w:r>
          </w:p>
        </w:tc>
        <w:tc>
          <w:tcPr>
            <w:tcW w:w="1619" w:type="dxa"/>
            <w:tcBorders>
              <w:top w:val="single" w:sz="4" w:space="0" w:color="auto"/>
            </w:tcBorders>
          </w:tcPr>
          <w:p w14:paraId="755B9008" w14:textId="6B798271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634 bp</w:t>
            </w:r>
          </w:p>
        </w:tc>
      </w:tr>
      <w:tr w:rsidR="0034523B" w:rsidRPr="008949F8" w14:paraId="4EC6CDFB" w14:textId="77777777" w:rsidTr="008949F8">
        <w:trPr>
          <w:trHeight w:val="320"/>
        </w:trPr>
        <w:tc>
          <w:tcPr>
            <w:tcW w:w="2955" w:type="dxa"/>
            <w:vMerge/>
          </w:tcPr>
          <w:p w14:paraId="7F9A0CF6" w14:textId="77777777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</w:tcPr>
          <w:p w14:paraId="53F0324D" w14:textId="27C3BF15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B1</w:t>
            </w:r>
          </w:p>
        </w:tc>
        <w:tc>
          <w:tcPr>
            <w:tcW w:w="4500" w:type="dxa"/>
            <w:noWrap/>
          </w:tcPr>
          <w:p w14:paraId="40C69468" w14:textId="2C0A74DD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GA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TGG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T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AT</w:t>
            </w: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A</w:t>
            </w:r>
            <w:r w:rsidRPr="008949F8">
              <w:rPr>
                <w:rFonts w:ascii="Helvetica" w:eastAsia="Times New Roman" w:hAnsi="Helvetica" w:cs="Calibri"/>
                <w:color w:val="000000"/>
              </w:rPr>
              <w:t>CACAACCTGT</w:t>
            </w:r>
          </w:p>
        </w:tc>
        <w:tc>
          <w:tcPr>
            <w:tcW w:w="1619" w:type="dxa"/>
          </w:tcPr>
          <w:p w14:paraId="1D382ADB" w14:textId="495902DF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634 bp</w:t>
            </w:r>
          </w:p>
        </w:tc>
      </w:tr>
      <w:tr w:rsidR="0034523B" w:rsidRPr="008949F8" w14:paraId="425A397D" w14:textId="77777777" w:rsidTr="008949F8">
        <w:trPr>
          <w:trHeight w:val="320"/>
        </w:trPr>
        <w:tc>
          <w:tcPr>
            <w:tcW w:w="2955" w:type="dxa"/>
            <w:vMerge/>
            <w:tcBorders>
              <w:bottom w:val="single" w:sz="4" w:space="0" w:color="auto"/>
            </w:tcBorders>
          </w:tcPr>
          <w:p w14:paraId="2AA2CD38" w14:textId="77777777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42A793F7" w14:textId="5F3F2C29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 xml:space="preserve">Reverse 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noWrap/>
          </w:tcPr>
          <w:p w14:paraId="31E45488" w14:textId="72314AB4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CATTTGTAGCTATAAACATA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1F8BAB2B" w14:textId="77777777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</w:p>
        </w:tc>
      </w:tr>
      <w:tr w:rsidR="0034523B" w:rsidRPr="008949F8" w14:paraId="66C905CE" w14:textId="77777777" w:rsidTr="008949F8">
        <w:trPr>
          <w:trHeight w:val="320"/>
        </w:trPr>
        <w:tc>
          <w:tcPr>
            <w:tcW w:w="2955" w:type="dxa"/>
            <w:vMerge w:val="restart"/>
          </w:tcPr>
          <w:p w14:paraId="48491B9E" w14:textId="36F404A6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FNL0041</w:t>
            </w:r>
          </w:p>
        </w:tc>
        <w:tc>
          <w:tcPr>
            <w:tcW w:w="2042" w:type="dxa"/>
          </w:tcPr>
          <w:p w14:paraId="37B55C62" w14:textId="0A52F8DC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A4</w:t>
            </w:r>
          </w:p>
        </w:tc>
        <w:tc>
          <w:tcPr>
            <w:tcW w:w="4500" w:type="dxa"/>
            <w:noWrap/>
          </w:tcPr>
          <w:p w14:paraId="43A5E93A" w14:textId="62E5D7ED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hAnsi="Helvetica"/>
              </w:rPr>
              <w:t>ATACTCGGCTTTTCCGACTGAC</w:t>
            </w:r>
          </w:p>
        </w:tc>
        <w:tc>
          <w:tcPr>
            <w:tcW w:w="1619" w:type="dxa"/>
          </w:tcPr>
          <w:p w14:paraId="4EF136CD" w14:textId="2E7F01FD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665 bp</w:t>
            </w:r>
          </w:p>
        </w:tc>
      </w:tr>
      <w:tr w:rsidR="0034523B" w:rsidRPr="008949F8" w14:paraId="45D62478" w14:textId="77777777" w:rsidTr="008949F8">
        <w:trPr>
          <w:trHeight w:val="320"/>
        </w:trPr>
        <w:tc>
          <w:tcPr>
            <w:tcW w:w="2955" w:type="dxa"/>
            <w:vMerge/>
          </w:tcPr>
          <w:p w14:paraId="48F090DE" w14:textId="77777777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</w:tcPr>
          <w:p w14:paraId="4FF2771B" w14:textId="6EDCFBCC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B3</w:t>
            </w:r>
          </w:p>
        </w:tc>
        <w:tc>
          <w:tcPr>
            <w:tcW w:w="4500" w:type="dxa"/>
            <w:noWrap/>
          </w:tcPr>
          <w:p w14:paraId="23D01436" w14:textId="3FC28B6D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hAnsi="Helvetica"/>
              </w:rPr>
              <w:t>GGACTCGGCTTTGGCGAATA</w:t>
            </w:r>
          </w:p>
        </w:tc>
        <w:tc>
          <w:tcPr>
            <w:tcW w:w="1619" w:type="dxa"/>
          </w:tcPr>
          <w:p w14:paraId="00A42773" w14:textId="494310CA" w:rsidR="0034523B" w:rsidRPr="008949F8" w:rsidRDefault="0034523B" w:rsidP="008949F8">
            <w:pPr>
              <w:jc w:val="center"/>
              <w:rPr>
                <w:rFonts w:ascii="Helvetica" w:eastAsia="Times New Roman" w:hAnsi="Helvetica" w:cs="Calibri"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color w:val="000000"/>
              </w:rPr>
              <w:t>665 bp</w:t>
            </w:r>
          </w:p>
        </w:tc>
      </w:tr>
      <w:tr w:rsidR="0034523B" w:rsidRPr="008949F8" w14:paraId="0396D355" w14:textId="77777777" w:rsidTr="008949F8">
        <w:trPr>
          <w:trHeight w:val="320"/>
        </w:trPr>
        <w:tc>
          <w:tcPr>
            <w:tcW w:w="2955" w:type="dxa"/>
            <w:vMerge/>
          </w:tcPr>
          <w:p w14:paraId="1A5C533E" w14:textId="77777777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</w:p>
        </w:tc>
        <w:tc>
          <w:tcPr>
            <w:tcW w:w="2042" w:type="dxa"/>
          </w:tcPr>
          <w:p w14:paraId="62F23B67" w14:textId="3C0C8BC5" w:rsidR="0034523B" w:rsidRPr="008949F8" w:rsidRDefault="0034523B" w:rsidP="008949F8">
            <w:pPr>
              <w:jc w:val="center"/>
              <w:rPr>
                <w:rFonts w:ascii="Helvetica" w:hAnsi="Helvetica" w:cs="Calibri"/>
                <w:color w:val="000000"/>
              </w:rPr>
            </w:pPr>
            <w:r w:rsidRPr="008949F8">
              <w:rPr>
                <w:rFonts w:ascii="Helvetica" w:hAnsi="Helvetica" w:cs="Calibri"/>
                <w:color w:val="000000"/>
              </w:rPr>
              <w:t>Reverse</w:t>
            </w:r>
          </w:p>
        </w:tc>
        <w:tc>
          <w:tcPr>
            <w:tcW w:w="4500" w:type="dxa"/>
            <w:noWrap/>
          </w:tcPr>
          <w:p w14:paraId="01DDBC02" w14:textId="3E4512B6" w:rsidR="0034523B" w:rsidRPr="008949F8" w:rsidRDefault="0034523B" w:rsidP="008949F8">
            <w:pPr>
              <w:rPr>
                <w:rFonts w:ascii="Helvetica" w:eastAsia="Times New Roman" w:hAnsi="Helvetica" w:cs="Calibri"/>
                <w:b/>
                <w:bCs/>
                <w:color w:val="000000"/>
              </w:rPr>
            </w:pPr>
            <w:r w:rsidRPr="008949F8">
              <w:rPr>
                <w:rFonts w:ascii="Helvetica" w:eastAsia="Times New Roman" w:hAnsi="Helvetica" w:cs="Calibri"/>
                <w:b/>
                <w:bCs/>
                <w:color w:val="000000"/>
              </w:rPr>
              <w:t>Use FNL0061 reverse primer</w:t>
            </w:r>
          </w:p>
        </w:tc>
        <w:tc>
          <w:tcPr>
            <w:tcW w:w="1619" w:type="dxa"/>
          </w:tcPr>
          <w:p w14:paraId="3282472F" w14:textId="77777777" w:rsidR="0034523B" w:rsidRPr="008949F8" w:rsidRDefault="0034523B" w:rsidP="008949F8">
            <w:pPr>
              <w:rPr>
                <w:rFonts w:ascii="Helvetica" w:eastAsia="Times New Roman" w:hAnsi="Helvetica" w:cs="Calibri"/>
                <w:color w:val="000000"/>
              </w:rPr>
            </w:pPr>
          </w:p>
        </w:tc>
      </w:tr>
    </w:tbl>
    <w:p w14:paraId="69F8A176" w14:textId="77777777" w:rsidR="007871C5" w:rsidRDefault="007871C5"/>
    <w:sectPr w:rsidR="007871C5" w:rsidSect="00E934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E51"/>
    <w:rsid w:val="0000331E"/>
    <w:rsid w:val="00034A32"/>
    <w:rsid w:val="000F4DE1"/>
    <w:rsid w:val="00145FCD"/>
    <w:rsid w:val="001D75D7"/>
    <w:rsid w:val="002C7ACB"/>
    <w:rsid w:val="002D0239"/>
    <w:rsid w:val="0034523B"/>
    <w:rsid w:val="00426E51"/>
    <w:rsid w:val="00445FAB"/>
    <w:rsid w:val="00464E0F"/>
    <w:rsid w:val="00543860"/>
    <w:rsid w:val="005671A5"/>
    <w:rsid w:val="005C1056"/>
    <w:rsid w:val="005E5CEC"/>
    <w:rsid w:val="0061746B"/>
    <w:rsid w:val="006525D7"/>
    <w:rsid w:val="0076180B"/>
    <w:rsid w:val="007871C5"/>
    <w:rsid w:val="007B4BFD"/>
    <w:rsid w:val="008949F8"/>
    <w:rsid w:val="008F0462"/>
    <w:rsid w:val="00921455"/>
    <w:rsid w:val="009D7BBA"/>
    <w:rsid w:val="00A20766"/>
    <w:rsid w:val="00A22E07"/>
    <w:rsid w:val="00A87330"/>
    <w:rsid w:val="00B33C5D"/>
    <w:rsid w:val="00B86A1C"/>
    <w:rsid w:val="00BC3AE7"/>
    <w:rsid w:val="00BD2942"/>
    <w:rsid w:val="00C668D4"/>
    <w:rsid w:val="00D22B94"/>
    <w:rsid w:val="00E01468"/>
    <w:rsid w:val="00E934E8"/>
    <w:rsid w:val="00EA438A"/>
    <w:rsid w:val="00F0032D"/>
    <w:rsid w:val="00F77CF6"/>
    <w:rsid w:val="00F84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203D5"/>
  <w15:chartTrackingRefBased/>
  <w15:docId w15:val="{FA5EB7CA-2BEC-1843-A0FC-054C7B03E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F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05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Isabella (NIH/NCI) [F]</dc:creator>
  <cp:keywords/>
  <dc:description/>
  <cp:lastModifiedBy>Meyer, Joseph (NIH/NCI) [C]</cp:lastModifiedBy>
  <cp:revision>5</cp:revision>
  <dcterms:created xsi:type="dcterms:W3CDTF">2023-03-01T16:09:00Z</dcterms:created>
  <dcterms:modified xsi:type="dcterms:W3CDTF">2023-12-01T19:44:00Z</dcterms:modified>
</cp:coreProperties>
</file>